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02292" w14:textId="77777777" w:rsidR="00477CFA" w:rsidRPr="00DC5DB0" w:rsidRDefault="00477CFA" w:rsidP="00477CF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1. </w:t>
      </w:r>
      <w:r w:rsidRPr="00DC5DB0">
        <w:rPr>
          <w:b/>
          <w:bCs/>
          <w:color w:val="000000" w:themeColor="text1"/>
        </w:rPr>
        <w:t>Commercial liquid biopsy assay comparison</w:t>
      </w:r>
      <w:r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Examples of c</w:t>
      </w:r>
      <w:r w:rsidRPr="00DC5DB0">
        <w:rPr>
          <w:color w:val="000000" w:themeColor="text1"/>
        </w:rPr>
        <w:t xml:space="preserve">ommercial assays vary in the </w:t>
      </w:r>
      <w:r>
        <w:rPr>
          <w:color w:val="000000" w:themeColor="text1"/>
        </w:rPr>
        <w:t xml:space="preserve">number </w:t>
      </w:r>
      <w:r w:rsidRPr="00DC5DB0">
        <w:rPr>
          <w:color w:val="000000" w:themeColor="text1"/>
        </w:rPr>
        <w:t>of genes evaluated and other reported metrics</w:t>
      </w:r>
      <w:r>
        <w:rPr>
          <w:color w:val="000000" w:themeColor="text1"/>
        </w:rPr>
        <w:t xml:space="preserve"> (not exhaustive list)</w:t>
      </w:r>
      <w:r w:rsidRPr="00DC5DB0">
        <w:rPr>
          <w:color w:val="000000" w:themeColor="text1"/>
        </w:rPr>
        <w:t>. The assays listed all report Tumor Fraction</w:t>
      </w:r>
      <w:r>
        <w:rPr>
          <w:color w:val="000000" w:themeColor="text1"/>
        </w:rPr>
        <w:t xml:space="preserve">. Each assay has variable published concordance and positive percent agreement (PPA) data. </w:t>
      </w:r>
    </w:p>
    <w:p w14:paraId="670B2B6E" w14:textId="77777777" w:rsidR="00E35CAC" w:rsidRDefault="00477CFA" w:rsidP="00477CFA">
      <w:r>
        <w:rPr>
          <w:b/>
          <w:bCs/>
          <w:noProof/>
          <w:color w:val="000000" w:themeColor="text1"/>
        </w:rPr>
        <w:drawing>
          <wp:inline distT="0" distB="0" distL="0" distR="0" wp14:anchorId="1929D0B6" wp14:editId="7438A4B7">
            <wp:extent cx="6848191" cy="3482788"/>
            <wp:effectExtent l="0" t="0" r="0" b="0"/>
            <wp:docPr id="1609085869" name="Picture 3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085869" name="Picture 3" descr="A screenshot of a medical repo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02" b="14442"/>
                    <a:stretch/>
                  </pic:blipFill>
                  <pic:spPr bwMode="auto">
                    <a:xfrm>
                      <a:off x="0" y="0"/>
                      <a:ext cx="6849110" cy="3483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35CAC" w:rsidSect="00477CFA">
      <w:pgSz w:w="12226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FA"/>
    <w:rsid w:val="000026A3"/>
    <w:rsid w:val="00084C7C"/>
    <w:rsid w:val="000A5054"/>
    <w:rsid w:val="000F37C7"/>
    <w:rsid w:val="001249FE"/>
    <w:rsid w:val="00134164"/>
    <w:rsid w:val="00246ED8"/>
    <w:rsid w:val="0038100C"/>
    <w:rsid w:val="00384485"/>
    <w:rsid w:val="003B5C64"/>
    <w:rsid w:val="00433363"/>
    <w:rsid w:val="0043403D"/>
    <w:rsid w:val="004501FE"/>
    <w:rsid w:val="00477CFA"/>
    <w:rsid w:val="00494A59"/>
    <w:rsid w:val="00517FDE"/>
    <w:rsid w:val="00525090"/>
    <w:rsid w:val="00525C3D"/>
    <w:rsid w:val="005806A3"/>
    <w:rsid w:val="0059313C"/>
    <w:rsid w:val="005C5FD2"/>
    <w:rsid w:val="005C7CC2"/>
    <w:rsid w:val="006051D5"/>
    <w:rsid w:val="00645315"/>
    <w:rsid w:val="00700E37"/>
    <w:rsid w:val="0071256B"/>
    <w:rsid w:val="00756599"/>
    <w:rsid w:val="007E3F93"/>
    <w:rsid w:val="008F0C6B"/>
    <w:rsid w:val="009469A3"/>
    <w:rsid w:val="009B0F7D"/>
    <w:rsid w:val="009E64A3"/>
    <w:rsid w:val="009F364A"/>
    <w:rsid w:val="00B66AE1"/>
    <w:rsid w:val="00D6377A"/>
    <w:rsid w:val="00DF2D54"/>
    <w:rsid w:val="00E35CAC"/>
    <w:rsid w:val="00E363A0"/>
    <w:rsid w:val="00EA066A"/>
    <w:rsid w:val="00EF29C8"/>
    <w:rsid w:val="00F7216E"/>
    <w:rsid w:val="00FD0033"/>
    <w:rsid w:val="00FE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68FE0"/>
  <w15:chartTrackingRefBased/>
  <w15:docId w15:val="{B2B76E64-4D21-5C47-AC2F-B224215E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CF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C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C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CF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CF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CF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CF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CF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CF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CF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CF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CF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CF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C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r, Daniel</dc:creator>
  <cp:keywords/>
  <dc:description/>
  <cp:lastModifiedBy>Stover, Daniel</cp:lastModifiedBy>
  <cp:revision>1</cp:revision>
  <dcterms:created xsi:type="dcterms:W3CDTF">2025-11-03T15:21:00Z</dcterms:created>
  <dcterms:modified xsi:type="dcterms:W3CDTF">2025-11-03T15:21:00Z</dcterms:modified>
</cp:coreProperties>
</file>